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8AAF48" w14:textId="01412C6B" w:rsidR="001A4419" w:rsidRDefault="001A4419" w:rsidP="001A4419">
      <w:pPr>
        <w:tabs>
          <w:tab w:val="left" w:pos="100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43535B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3535B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Percent (%) of women</w:t>
      </w:r>
      <w:r w:rsidR="00021749">
        <w:rPr>
          <w:rFonts w:ascii="Times New Roman" w:hAnsi="Times New Roman" w:cs="Times New Roman"/>
          <w:sz w:val="20"/>
          <w:szCs w:val="20"/>
        </w:rPr>
        <w:t>’s contribution in</w:t>
      </w:r>
      <w:r w:rsidR="00110D31">
        <w:rPr>
          <w:rFonts w:ascii="Times New Roman" w:hAnsi="Times New Roman" w:cs="Times New Roman"/>
          <w:sz w:val="20"/>
          <w:szCs w:val="20"/>
        </w:rPr>
        <w:t xml:space="preserve"> each </w:t>
      </w:r>
      <w:r w:rsidR="00021749">
        <w:rPr>
          <w:rFonts w:ascii="Times New Roman" w:hAnsi="Times New Roman" w:cs="Times New Roman"/>
          <w:sz w:val="20"/>
          <w:szCs w:val="20"/>
        </w:rPr>
        <w:t xml:space="preserve">decision </w:t>
      </w:r>
      <w:r w:rsidR="00110D31">
        <w:rPr>
          <w:rFonts w:ascii="Times New Roman" w:hAnsi="Times New Roman" w:cs="Times New Roman"/>
          <w:sz w:val="20"/>
          <w:szCs w:val="20"/>
        </w:rPr>
        <w:t>variable.</w:t>
      </w:r>
    </w:p>
    <w:tbl>
      <w:tblPr>
        <w:tblStyle w:val="TableGrid"/>
        <w:tblW w:w="141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26"/>
        <w:gridCol w:w="1982"/>
        <w:gridCol w:w="1081"/>
        <w:gridCol w:w="1081"/>
        <w:gridCol w:w="990"/>
        <w:gridCol w:w="1080"/>
        <w:gridCol w:w="1080"/>
        <w:gridCol w:w="1350"/>
        <w:gridCol w:w="1170"/>
        <w:gridCol w:w="1170"/>
        <w:gridCol w:w="1260"/>
        <w:gridCol w:w="1260"/>
      </w:tblGrid>
      <w:tr w:rsidR="001A4419" w14:paraId="6D259994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3435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BF0F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ision maker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83E0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schooling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1438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tilizer u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769F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sticide u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98BE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ring lab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95FA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chinery us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78D1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stock produ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C9C1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rchase of small food item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E394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chase of large food ite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79DA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chase of small non-food ite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C3A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chase of large non-food items</w:t>
            </w:r>
          </w:p>
        </w:tc>
      </w:tr>
      <w:tr w:rsidR="001A4419" w14:paraId="5F3ABF66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1B56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201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92D5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onl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C9B1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7E98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9DC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FF54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13C5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3F0F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082D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8185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9CDD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A98F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</w:tr>
      <w:tr w:rsidR="001A4419" w14:paraId="3DA4E575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A86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3983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onl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46E5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A0E6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800A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DE21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0A2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E7CA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0C26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E919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3C26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583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93</w:t>
            </w:r>
          </w:p>
        </w:tc>
      </w:tr>
      <w:tr w:rsidR="001A4419" w14:paraId="79936509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37FE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FEA2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oint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6135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197C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766B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D06C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AAB6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E92D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3343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6149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0C80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7D42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</w:tr>
      <w:tr w:rsidR="001A4419" w14:paraId="254CABCA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80E5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C0EFB" w14:textId="47BD61C0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of women </w:t>
            </w:r>
            <w:r w:rsidR="00110D31">
              <w:rPr>
                <w:rFonts w:ascii="Times New Roman" w:hAnsi="Times New Roman" w:cs="Times New Roman"/>
                <w:sz w:val="20"/>
                <w:szCs w:val="20"/>
              </w:rPr>
              <w:t>making deci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10D3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riabl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77D0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5AC6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399F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5D16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F12E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490B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FA44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EFB2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7126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A4C4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6</w:t>
            </w:r>
          </w:p>
        </w:tc>
      </w:tr>
      <w:tr w:rsidR="001A4419" w14:paraId="172782BB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72B1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DE35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8028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5170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0832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3C6A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8048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17F8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781B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8318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1F9E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C697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</w:tr>
      <w:tr w:rsidR="001A4419" w14:paraId="18BC2FE1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EFAC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882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1B89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3B88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AB89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060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CACA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7BE7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69A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8CD9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4BE6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478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419" w14:paraId="40199CBF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5999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202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1067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onl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13B2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704B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B8C5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476A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86DE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C5E0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1089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369F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4EBC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940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</w:tr>
      <w:tr w:rsidR="001A4419" w14:paraId="29F2535D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F1AD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465B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onl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F1A9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2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CB98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718C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DAFB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A757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83CD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3580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3EBE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E49C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0FBA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0</w:t>
            </w:r>
          </w:p>
        </w:tc>
      </w:tr>
      <w:tr w:rsidR="001A4419" w14:paraId="7771A3AD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4E4A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4107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oint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96BF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6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0CE4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6864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A681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86F2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D36D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D796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706B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A3B7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8B62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6</w:t>
            </w:r>
          </w:p>
        </w:tc>
      </w:tr>
      <w:tr w:rsidR="001A4419" w14:paraId="1619C645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1210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DDDA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of women in decision variabl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CC85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DF9A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EA1C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0442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35A3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9E0B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E2D9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899C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14F6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FD48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0</w:t>
            </w:r>
          </w:p>
        </w:tc>
      </w:tr>
      <w:tr w:rsidR="001A4419" w14:paraId="659406D6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7FC8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F174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E3D4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2290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C057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BB5F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0ED5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D30C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5929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5A98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6B2B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2A8D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</w:tr>
    </w:tbl>
    <w:p w14:paraId="76AE5FA5" w14:textId="77777777" w:rsidR="001A4419" w:rsidRDefault="001A4419" w:rsidP="001A4419">
      <w:pPr>
        <w:tabs>
          <w:tab w:val="left" w:pos="1000"/>
        </w:tabs>
        <w:spacing w:after="0"/>
        <w:rPr>
          <w:rFonts w:ascii="Times New Roman" w:eastAsiaTheme="minorEastAsia" w:hAnsi="Times New Roman" w:cs="Times New Roman"/>
          <w:sz w:val="20"/>
          <w:szCs w:val="20"/>
        </w:rPr>
      </w:pPr>
    </w:p>
    <w:p w14:paraId="1A98447D" w14:textId="04A70D6A" w:rsidR="001A4419" w:rsidRDefault="001A4419" w:rsidP="001A4419">
      <w:pPr>
        <w:tabs>
          <w:tab w:val="left" w:pos="1000"/>
        </w:tabs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1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26"/>
        <w:gridCol w:w="1982"/>
        <w:gridCol w:w="1081"/>
        <w:gridCol w:w="1081"/>
        <w:gridCol w:w="990"/>
        <w:gridCol w:w="1080"/>
        <w:gridCol w:w="1080"/>
        <w:gridCol w:w="1350"/>
        <w:gridCol w:w="1170"/>
        <w:gridCol w:w="1170"/>
        <w:gridCol w:w="1260"/>
        <w:gridCol w:w="1260"/>
      </w:tblGrid>
      <w:tr w:rsidR="001A4419" w14:paraId="4F5A2ED5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8398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3491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ision maker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7731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dit application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6DF4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of business inco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0307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loyment decis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FE2E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of wage inco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08F0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of income transf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D15C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e or purchase of livesto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A542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of livestock inco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5D2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chase of farm asse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4F2A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e of non-farm asse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E5ED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of loan</w:t>
            </w:r>
          </w:p>
        </w:tc>
      </w:tr>
      <w:tr w:rsidR="001A4419" w14:paraId="40269040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3869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201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D15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onl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F833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A028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F4F8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9E1A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1A83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E3D5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2F3E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4274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3D5B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B92A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</w:tr>
      <w:tr w:rsidR="001A4419" w14:paraId="12C8BBA8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8B0D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49D1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onl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B60A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9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7FD0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3A46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E49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CB1F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488F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7D1D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9D19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B49D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C230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95</w:t>
            </w:r>
          </w:p>
        </w:tc>
      </w:tr>
      <w:tr w:rsidR="001A4419" w14:paraId="38DD6CB0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3D60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694A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oint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1706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31AC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7370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6251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9A34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9659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AE4F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E976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3CCD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666A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</w:tr>
      <w:tr w:rsidR="001A4419" w14:paraId="554A969E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F691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05AD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of women in decision variabl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9099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0E3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859E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CD6E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DC87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067E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FE21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2456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D7C9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0EC6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1A4419" w14:paraId="4A69F494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10BC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CDB9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0AF4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03F6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E519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D575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C68A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732B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1A03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B98F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8572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382B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</w:tr>
      <w:tr w:rsidR="001A4419" w14:paraId="73BAA6C1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8ACA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4692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3830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7107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F8C6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A503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33C8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68B0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10A1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C560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CAC7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2643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419" w14:paraId="0C555DFC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C3D1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202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0625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onl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8716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43EA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5A27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7198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B4FF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6D31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C69C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2C41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9AD8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2E19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</w:p>
        </w:tc>
      </w:tr>
      <w:tr w:rsidR="001A4419" w14:paraId="34E0D3FF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3574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70FC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onl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479B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4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D4A9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2CA2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1674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4ACA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00E3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DE00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8E93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7363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8FE4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0</w:t>
            </w:r>
          </w:p>
        </w:tc>
      </w:tr>
      <w:tr w:rsidR="001A4419" w14:paraId="457D1E90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1B96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351A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oint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F6ED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B465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5EEC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59E6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AE76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B47C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DB1C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ADFC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710F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2798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2</w:t>
            </w:r>
          </w:p>
        </w:tc>
      </w:tr>
      <w:tr w:rsidR="001A4419" w14:paraId="571E671C" w14:textId="77777777" w:rsidTr="00110D31"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A511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5532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of women in decision variabl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3750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57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E5FE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29F4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61A2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6011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4AEB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06B4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FEB0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8C89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3CFF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</w:tr>
      <w:tr w:rsidR="001A4419" w14:paraId="05C555DB" w14:textId="77777777" w:rsidTr="00110D31">
        <w:trPr>
          <w:trHeight w:val="134"/>
        </w:trPr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68D5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9193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978A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6431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8611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238E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DC59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28B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4A51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D3EE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26FC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6AFD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</w:tr>
    </w:tbl>
    <w:p w14:paraId="64370046" w14:textId="07BEA465" w:rsidR="001A4419" w:rsidRDefault="001A4419" w:rsidP="001A4419">
      <w:pPr>
        <w:tabs>
          <w:tab w:val="left" w:pos="1000"/>
        </w:tabs>
        <w:spacing w:after="0"/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65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25"/>
        <w:gridCol w:w="1982"/>
        <w:gridCol w:w="1081"/>
        <w:gridCol w:w="1081"/>
        <w:gridCol w:w="1796"/>
      </w:tblGrid>
      <w:tr w:rsidR="001A4419" w14:paraId="546F76A2" w14:textId="77777777" w:rsidTr="00021749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2757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13B1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ision maker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4813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bership farmer group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62E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of crop income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949C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p sale decision</w:t>
            </w:r>
          </w:p>
        </w:tc>
      </w:tr>
      <w:tr w:rsidR="001A4419" w14:paraId="049D3420" w14:textId="77777777" w:rsidTr="00021749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718E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2017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3B0B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onl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EF89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3240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9E75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</w:tr>
      <w:tr w:rsidR="001A4419" w14:paraId="0D1862FB" w14:textId="77777777" w:rsidTr="00021749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6D9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A1C0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onl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176F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3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E577F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8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749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76</w:t>
            </w:r>
          </w:p>
        </w:tc>
      </w:tr>
      <w:tr w:rsidR="001A4419" w14:paraId="0F0AEC9B" w14:textId="77777777" w:rsidTr="00021749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9EB6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E5C6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oint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3B37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8FAE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F4B5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</w:tr>
      <w:tr w:rsidR="001A4419" w14:paraId="45B8261B" w14:textId="77777777" w:rsidTr="00021749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A42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DBF6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of women in decision variabl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43AE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4155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2B22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3</w:t>
            </w:r>
          </w:p>
        </w:tc>
      </w:tr>
      <w:tr w:rsidR="001A4419" w14:paraId="7378259B" w14:textId="77777777" w:rsidTr="00021749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AA14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A78A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3D10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5AC2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A5D1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</w:tr>
      <w:tr w:rsidR="001A4419" w14:paraId="6751A99C" w14:textId="77777777" w:rsidTr="00021749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78D9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0A5D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7E35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9EC4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5D6B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419" w14:paraId="6599A8D8" w14:textId="77777777" w:rsidTr="00021749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4BA69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202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027D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onl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5007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029F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6431D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</w:tc>
      </w:tr>
      <w:tr w:rsidR="001A4419" w14:paraId="6CC0F666" w14:textId="77777777" w:rsidTr="00021749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F434E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5E33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only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9E98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0BD4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0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93EF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85</w:t>
            </w:r>
          </w:p>
        </w:tc>
      </w:tr>
      <w:tr w:rsidR="001A4419" w14:paraId="03FD97D5" w14:textId="77777777" w:rsidTr="00021749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9862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BD9E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oint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2A5E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4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30028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9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9E0B0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2</w:t>
            </w:r>
          </w:p>
        </w:tc>
      </w:tr>
      <w:tr w:rsidR="001A4419" w14:paraId="14D038AB" w14:textId="77777777" w:rsidTr="00021749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67C54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C73F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of women in decision variabl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98F37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80B93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0AAAA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5</w:t>
            </w:r>
          </w:p>
        </w:tc>
      </w:tr>
      <w:tr w:rsidR="001A4419" w14:paraId="3EBFF8C0" w14:textId="77777777" w:rsidTr="00021749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ABAB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A8422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BCAE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4668C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EE625" w14:textId="77777777" w:rsidR="001A4419" w:rsidRDefault="001A4419">
            <w:pPr>
              <w:tabs>
                <w:tab w:val="left" w:pos="10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6</w:t>
            </w:r>
          </w:p>
        </w:tc>
      </w:tr>
    </w:tbl>
    <w:p w14:paraId="4F3AA9B3" w14:textId="77777777" w:rsidR="001A4419" w:rsidRDefault="001A4419" w:rsidP="001A4419">
      <w:pPr>
        <w:tabs>
          <w:tab w:val="left" w:pos="1000"/>
        </w:tabs>
        <w:spacing w:after="0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</w:p>
    <w:sectPr w:rsidR="001A4419" w:rsidSect="00772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10"/>
    <w:rsid w:val="00010F66"/>
    <w:rsid w:val="00021749"/>
    <w:rsid w:val="000530C0"/>
    <w:rsid w:val="00056812"/>
    <w:rsid w:val="00083C08"/>
    <w:rsid w:val="00097A83"/>
    <w:rsid w:val="000E0DD0"/>
    <w:rsid w:val="00110D31"/>
    <w:rsid w:val="001132CB"/>
    <w:rsid w:val="00144683"/>
    <w:rsid w:val="00191C7C"/>
    <w:rsid w:val="001A4419"/>
    <w:rsid w:val="001B0BEE"/>
    <w:rsid w:val="001E63EB"/>
    <w:rsid w:val="001E6D94"/>
    <w:rsid w:val="002153B5"/>
    <w:rsid w:val="002432EB"/>
    <w:rsid w:val="002A2B16"/>
    <w:rsid w:val="002F2D1C"/>
    <w:rsid w:val="00322A3E"/>
    <w:rsid w:val="00386B78"/>
    <w:rsid w:val="003F205F"/>
    <w:rsid w:val="00425803"/>
    <w:rsid w:val="0043535B"/>
    <w:rsid w:val="004D5820"/>
    <w:rsid w:val="00512BFB"/>
    <w:rsid w:val="00556BAD"/>
    <w:rsid w:val="005753C8"/>
    <w:rsid w:val="005A4568"/>
    <w:rsid w:val="005D3C27"/>
    <w:rsid w:val="00617375"/>
    <w:rsid w:val="00691540"/>
    <w:rsid w:val="00703BA9"/>
    <w:rsid w:val="007720C5"/>
    <w:rsid w:val="00780963"/>
    <w:rsid w:val="007A4841"/>
    <w:rsid w:val="007B6C97"/>
    <w:rsid w:val="00807D0D"/>
    <w:rsid w:val="00895700"/>
    <w:rsid w:val="008D5147"/>
    <w:rsid w:val="008E4798"/>
    <w:rsid w:val="00962666"/>
    <w:rsid w:val="00981654"/>
    <w:rsid w:val="00997392"/>
    <w:rsid w:val="00AC5EF8"/>
    <w:rsid w:val="00B00E7A"/>
    <w:rsid w:val="00B54C59"/>
    <w:rsid w:val="00B90310"/>
    <w:rsid w:val="00BF0F1A"/>
    <w:rsid w:val="00C12CAE"/>
    <w:rsid w:val="00C41903"/>
    <w:rsid w:val="00C557CF"/>
    <w:rsid w:val="00C56FCA"/>
    <w:rsid w:val="00C65694"/>
    <w:rsid w:val="00C93393"/>
    <w:rsid w:val="00C969BA"/>
    <w:rsid w:val="00D32384"/>
    <w:rsid w:val="00D65855"/>
    <w:rsid w:val="00D7096E"/>
    <w:rsid w:val="00DC04F2"/>
    <w:rsid w:val="00DF7E97"/>
    <w:rsid w:val="00E02796"/>
    <w:rsid w:val="00E25F9F"/>
    <w:rsid w:val="00E32383"/>
    <w:rsid w:val="00E4268E"/>
    <w:rsid w:val="00EA0AF7"/>
    <w:rsid w:val="00EC1A34"/>
    <w:rsid w:val="00EE2B3C"/>
    <w:rsid w:val="00EE5006"/>
    <w:rsid w:val="00F44313"/>
    <w:rsid w:val="00F519D6"/>
    <w:rsid w:val="00F563C9"/>
    <w:rsid w:val="00F85C1D"/>
    <w:rsid w:val="00FE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0B10"/>
  <w15:chartTrackingRefBased/>
  <w15:docId w15:val="{901A601B-5374-4CB6-8497-54CBA759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3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8D5147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D51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5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8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519D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3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tu, Sylvester Ochieng (Alliance Bioversity-CIAT)</dc:creator>
  <cp:keywords/>
  <dc:description/>
  <cp:lastModifiedBy>Ogutu, Sylvester Ochieng (Alliance Bioversity-CIAT)</cp:lastModifiedBy>
  <cp:revision>63</cp:revision>
  <dcterms:created xsi:type="dcterms:W3CDTF">2024-01-03T16:35:00Z</dcterms:created>
  <dcterms:modified xsi:type="dcterms:W3CDTF">2024-06-27T09:07:00Z</dcterms:modified>
</cp:coreProperties>
</file>